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78F7B" w14:textId="77777777" w:rsidR="005A7449" w:rsidRDefault="005A7449">
      <w:bookmarkStart w:id="0" w:name="_GoBack"/>
      <w:bookmarkEnd w:id="0"/>
    </w:p>
    <w:p w14:paraId="60E838D3" w14:textId="77777777" w:rsidR="005A7449" w:rsidRDefault="005A7449" w:rsidP="00D83993">
      <w:pPr>
        <w:jc w:val="center"/>
      </w:pPr>
      <w:r>
        <w:rPr>
          <w:noProof/>
          <w:lang w:eastAsia="en-IN" w:bidi="ar-SA"/>
        </w:rPr>
        <w:drawing>
          <wp:inline distT="0" distB="0" distL="0" distR="0" wp14:anchorId="349A4555" wp14:editId="1D628DA5">
            <wp:extent cx="5007610" cy="4743450"/>
            <wp:effectExtent l="0" t="0" r="2540" b="0"/>
            <wp:docPr id="11" name="Picture 1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erum effect on LPS cell viability_MTS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61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05305" w14:textId="78247255" w:rsidR="00C55A2B" w:rsidRDefault="001C2D11" w:rsidP="00631E02">
      <w:pPr>
        <w:pStyle w:val="Caption"/>
        <w:jc w:val="both"/>
      </w:pPr>
      <w:r w:rsidRPr="001C2D11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16 </w:t>
      </w:r>
      <w:r w:rsidR="000538BA" w:rsidRPr="001C2D11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Fig</w:t>
      </w:r>
      <w:r w:rsidR="000538BA" w:rsidRPr="001C2D11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="000538BA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Cell viability of SIM-A9 48</w:t>
      </w:r>
      <w:r w:rsidR="00B26526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0538BA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h</w:t>
      </w:r>
      <w:r w:rsidR="00B26526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-post</w:t>
      </w:r>
      <w:r w:rsidR="000538BA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LPS treatment in serum-containing and serum-free medium </w:t>
      </w:r>
      <w:r w:rsidR="00B26526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determined </w:t>
      </w:r>
      <w:r w:rsidR="000538BA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using MTS assay.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SIM-A9 cells were cultured for 48</w:t>
      </w:r>
      <w:r w:rsidR="00B2652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h and 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exposed to 2.5 to 25000</w:t>
      </w:r>
      <w:r w:rsidR="00B2652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ng/mL LPS for 4</w:t>
      </w:r>
      <w:r w:rsidR="00B2652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h.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MTS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assay was performed 48</w:t>
      </w:r>
      <w:r w:rsidR="00B2652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h  post-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LPS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exposure. The viability of 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LPS</w:t>
      </w:r>
      <w:r w:rsidR="00B2652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-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treated cells was calculated relative to </w:t>
      </w:r>
      <w:r w:rsidR="00B2652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the 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control</w:t>
      </w:r>
      <w:r w:rsidR="00B2652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group</w:t>
      </w:r>
      <w:r w:rsidRPr="007175A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. 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atistical analysis was performed using GraphPad Prism 8.1.2. Asterisks indicate significant differences (**** p&lt;0.0001, *** p&lt;0.001, ** p&lt;0.005, * p&lt;0.05) compared to </w:t>
      </w:r>
      <w:r w:rsidR="00B265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ntrol. The data is representative of two independent experiments and is presented as mean ± standard deviation (SD) of at least n=4 wells per group.  </w:t>
      </w:r>
    </w:p>
    <w:p w14:paraId="3A0C503E" w14:textId="77777777" w:rsidR="0040099E" w:rsidRDefault="0040099E" w:rsidP="00FB3C02">
      <w:pPr>
        <w:jc w:val="both"/>
      </w:pPr>
    </w:p>
    <w:sectPr w:rsidR="0040099E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4FE8B" w14:textId="77777777" w:rsidR="003879E2" w:rsidRDefault="003879E2" w:rsidP="004F43D7">
      <w:pPr>
        <w:spacing w:after="0" w:line="240" w:lineRule="auto"/>
      </w:pPr>
      <w:r>
        <w:separator/>
      </w:r>
    </w:p>
  </w:endnote>
  <w:endnote w:type="continuationSeparator" w:id="0">
    <w:p w14:paraId="6512E923" w14:textId="77777777" w:rsidR="003879E2" w:rsidRDefault="003879E2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6618DB" w14:textId="77777777" w:rsidR="003879E2" w:rsidRDefault="003879E2" w:rsidP="004F43D7">
      <w:pPr>
        <w:spacing w:after="0" w:line="240" w:lineRule="auto"/>
      </w:pPr>
      <w:r>
        <w:separator/>
      </w:r>
    </w:p>
  </w:footnote>
  <w:footnote w:type="continuationSeparator" w:id="0">
    <w:p w14:paraId="1A86794E" w14:textId="77777777" w:rsidR="003879E2" w:rsidRDefault="003879E2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879E2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A39C3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88FAB3-FB4F-4C02-B221-012376AB1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